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A11E" w14:textId="77777777" w:rsidR="001643EA" w:rsidRPr="007F4C41" w:rsidRDefault="001643EA" w:rsidP="001643E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1901"/>
        <w:gridCol w:w="1901"/>
        <w:gridCol w:w="1901"/>
        <w:gridCol w:w="1902"/>
      </w:tblGrid>
      <w:tr w:rsidR="001643EA" w:rsidRPr="007F4C41" w14:paraId="033A6768" w14:textId="77777777" w:rsidTr="00083CA8">
        <w:trPr>
          <w:trHeight w:val="271"/>
          <w:jc w:val="center"/>
        </w:trPr>
        <w:tc>
          <w:tcPr>
            <w:tcW w:w="1901" w:type="dxa"/>
            <w:vMerge w:val="restart"/>
          </w:tcPr>
          <w:p w14:paraId="2A86AC87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704" w:type="dxa"/>
            <w:gridSpan w:val="3"/>
          </w:tcPr>
          <w:p w14:paraId="0B958C77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C (µg/ml)</w:t>
            </w:r>
          </w:p>
        </w:tc>
      </w:tr>
      <w:tr w:rsidR="001643EA" w:rsidRPr="007F4C41" w14:paraId="113881CA" w14:textId="77777777" w:rsidTr="00083CA8">
        <w:trPr>
          <w:trHeight w:val="287"/>
          <w:jc w:val="center"/>
        </w:trPr>
        <w:tc>
          <w:tcPr>
            <w:tcW w:w="1901" w:type="dxa"/>
            <w:vMerge/>
          </w:tcPr>
          <w:p w14:paraId="729DC0C4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28F9240E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901" w:type="dxa"/>
          </w:tcPr>
          <w:p w14:paraId="78E8F96F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1901" w:type="dxa"/>
          </w:tcPr>
          <w:p w14:paraId="1CB61B0D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picillin</w:t>
            </w:r>
          </w:p>
        </w:tc>
      </w:tr>
      <w:tr w:rsidR="001643EA" w:rsidRPr="007F4C41" w14:paraId="6377D193" w14:textId="77777777" w:rsidTr="00083CA8">
        <w:trPr>
          <w:trHeight w:val="271"/>
          <w:jc w:val="center"/>
        </w:trPr>
        <w:tc>
          <w:tcPr>
            <w:tcW w:w="1901" w:type="dxa"/>
          </w:tcPr>
          <w:p w14:paraId="3FD7E179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1344 wild-type</w:t>
            </w:r>
          </w:p>
        </w:tc>
        <w:tc>
          <w:tcPr>
            <w:tcW w:w="1901" w:type="dxa"/>
          </w:tcPr>
          <w:p w14:paraId="57F1B68C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16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901" w:type="dxa"/>
          </w:tcPr>
          <w:p w14:paraId="6EF4FFA9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74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,017</w:t>
            </w:r>
          </w:p>
        </w:tc>
        <w:tc>
          <w:tcPr>
            <w:tcW w:w="1901" w:type="dxa"/>
          </w:tcPr>
          <w:p w14:paraId="4800D853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75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</w:t>
            </w:r>
          </w:p>
        </w:tc>
      </w:tr>
      <w:tr w:rsidR="001643EA" w:rsidRPr="007F4C41" w14:paraId="116B71B2" w14:textId="77777777" w:rsidTr="00083CA8">
        <w:trPr>
          <w:trHeight w:val="287"/>
          <w:jc w:val="center"/>
        </w:trPr>
        <w:tc>
          <w:tcPr>
            <w:tcW w:w="1901" w:type="dxa"/>
          </w:tcPr>
          <w:p w14:paraId="06AFE40D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1344 ∆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oQ</w:t>
            </w:r>
            <w:proofErr w:type="spellEnd"/>
          </w:p>
        </w:tc>
        <w:tc>
          <w:tcPr>
            <w:tcW w:w="1901" w:type="dxa"/>
          </w:tcPr>
          <w:p w14:paraId="24CC6C90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13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,002</w:t>
            </w:r>
          </w:p>
        </w:tc>
        <w:tc>
          <w:tcPr>
            <w:tcW w:w="1901" w:type="dxa"/>
          </w:tcPr>
          <w:p w14:paraId="516D9FBC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84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,017</w:t>
            </w:r>
          </w:p>
        </w:tc>
        <w:tc>
          <w:tcPr>
            <w:tcW w:w="1901" w:type="dxa"/>
          </w:tcPr>
          <w:p w14:paraId="7595DDD0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92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,14</w:t>
            </w:r>
          </w:p>
        </w:tc>
      </w:tr>
      <w:tr w:rsidR="001643EA" w:rsidRPr="007F4C41" w14:paraId="7DAFF607" w14:textId="77777777" w:rsidTr="00083CA8">
        <w:trPr>
          <w:trHeight w:val="271"/>
          <w:jc w:val="center"/>
        </w:trPr>
        <w:tc>
          <w:tcPr>
            <w:tcW w:w="1901" w:type="dxa"/>
          </w:tcPr>
          <w:p w14:paraId="61F57A53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28 wild-type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2162B8FE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635F9EE5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64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665FA0FD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43EA" w:rsidRPr="007F4C41" w14:paraId="79033354" w14:textId="77777777" w:rsidTr="00083CA8">
        <w:trPr>
          <w:trHeight w:val="271"/>
          <w:jc w:val="center"/>
        </w:trPr>
        <w:tc>
          <w:tcPr>
            <w:tcW w:w="1901" w:type="dxa"/>
          </w:tcPr>
          <w:p w14:paraId="627E6EDD" w14:textId="77777777" w:rsidR="001643EA" w:rsidRPr="007F4C41" w:rsidRDefault="001643EA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28 ∆</w:t>
            </w:r>
            <w:proofErr w:type="spellStart"/>
            <w:r w:rsidRPr="007F4C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roQ</w:t>
            </w:r>
            <w:proofErr w:type="spellEnd"/>
          </w:p>
        </w:tc>
        <w:tc>
          <w:tcPr>
            <w:tcW w:w="1901" w:type="dxa"/>
            <w:shd w:val="clear" w:color="auto" w:fill="D9D9D9" w:themeFill="background1" w:themeFillShade="D9"/>
          </w:tcPr>
          <w:p w14:paraId="27700C19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108CDF92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F4C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064 </w:t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sym w:font="Symbol" w:char="F0B1"/>
            </w:r>
            <w:r w:rsidRPr="007F4C41">
              <w:rPr>
                <w:rFonts w:ascii="Arial" w:hAnsi="Arial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07699845" w14:textId="77777777" w:rsidR="001643EA" w:rsidRPr="007F4C41" w:rsidRDefault="001643EA" w:rsidP="00083C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B9CE53F" w14:textId="7E4A6705" w:rsidR="009838A4" w:rsidRPr="001643EA" w:rsidRDefault="009838A4" w:rsidP="001643EA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sectPr w:rsidR="009838A4" w:rsidRPr="00164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EA"/>
    <w:rsid w:val="000E0B9A"/>
    <w:rsid w:val="001643EA"/>
    <w:rsid w:val="00974E6F"/>
    <w:rsid w:val="0098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B554CF"/>
  <w15:chartTrackingRefBased/>
  <w15:docId w15:val="{406012C5-31B0-D345-B306-7C58F9E9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3EA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64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5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7T17:53:00Z</dcterms:created>
  <dcterms:modified xsi:type="dcterms:W3CDTF">2022-10-17T18:01:00Z</dcterms:modified>
</cp:coreProperties>
</file>